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3762375" cy="264795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762375" cy="264795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jc w:val="center"/>
        <w:rPr/>
      </w:pPr>
      <w:r w:rsidDel="00000000" w:rsidR="00000000" w:rsidRPr="00000000">
        <w:rPr>
          <w:sz w:val="20"/>
          <w:szCs w:val="20"/>
          <w:rtl w:val="0"/>
        </w:rPr>
        <w:t xml:space="preserve">Figure S1. </w:t>
      </w: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Histology revealing a slight reduction of the thickness of the dermis and subcutaneous tissue with more compact collagen and sparse inflammation (hematoxylin-eosin stain; original magnification: x100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center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ro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